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380" w:type="dxa"/>
        <w:tblInd w:w="94" w:type="dxa"/>
        <w:tblLook w:val="04A0"/>
      </w:tblPr>
      <w:tblGrid>
        <w:gridCol w:w="2955"/>
        <w:gridCol w:w="1289"/>
        <w:gridCol w:w="2136"/>
      </w:tblGrid>
      <w:tr w:rsidR="00B34DA3" w:rsidRPr="00B34DA3" w:rsidTr="00B34DA3">
        <w:trPr>
          <w:trHeight w:val="300"/>
        </w:trPr>
        <w:tc>
          <w:tcPr>
            <w:tcW w:w="6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ditional file 2_ Table S2:  Assembly statistics summary.</w:t>
            </w:r>
          </w:p>
        </w:tc>
      </w:tr>
      <w:tr w:rsidR="00B34DA3" w:rsidRPr="00B34DA3" w:rsidTr="00B34DA3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B34D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b</w:t>
            </w:r>
            <w:proofErr w:type="spellEnd"/>
            <w:r w:rsidRPr="00B34D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</w:t>
            </w:r>
            <w:proofErr w:type="spellStart"/>
            <w:r w:rsidRPr="00B34D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q</w:t>
            </w:r>
            <w:proofErr w:type="spellEnd"/>
            <w:r w:rsidRPr="00B34D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:          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7037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34DA3" w:rsidRPr="00B34DA3" w:rsidTr="00B34DA3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  length (</w:t>
            </w:r>
            <w:proofErr w:type="spellStart"/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:    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48532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4DA3" w:rsidRPr="00B34DA3" w:rsidTr="00B34DA3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verage length (</w:t>
            </w:r>
            <w:proofErr w:type="spellStart"/>
            <w:r w:rsidRPr="00B34D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p</w:t>
            </w:r>
            <w:proofErr w:type="spellEnd"/>
            <w:r w:rsidRPr="00B34D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):   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3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sz w:val="20"/>
                <w:szCs w:val="20"/>
              </w:rPr>
              <w:t>180 amino acids</w:t>
            </w:r>
          </w:p>
        </w:tc>
      </w:tr>
      <w:tr w:rsidR="00B34DA3" w:rsidRPr="00B34DA3" w:rsidTr="00B34DA3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r quartile (Q1) (</w:t>
            </w:r>
            <w:proofErr w:type="spellStart"/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: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4DA3" w:rsidRPr="00B34DA3" w:rsidTr="00B34DA3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(Q2) (</w:t>
            </w:r>
            <w:proofErr w:type="spellStart"/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:       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4DA3" w:rsidRPr="00B34DA3" w:rsidTr="00B34DA3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pper </w:t>
            </w:r>
            <w:proofErr w:type="spellStart"/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rtlie</w:t>
            </w:r>
            <w:proofErr w:type="spellEnd"/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Q3) (</w:t>
            </w:r>
            <w:proofErr w:type="spellStart"/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: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4DA3" w:rsidRPr="00B34DA3" w:rsidTr="00B34DA3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 size (</w:t>
            </w:r>
            <w:proofErr w:type="spellStart"/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:           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4DA3" w:rsidRPr="00B34DA3" w:rsidTr="00B34DA3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 size (</w:t>
            </w:r>
            <w:proofErr w:type="spellStart"/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:           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4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sz w:val="20"/>
                <w:szCs w:val="20"/>
              </w:rPr>
              <w:t>10391 amino acids</w:t>
            </w:r>
          </w:p>
        </w:tc>
      </w:tr>
      <w:tr w:rsidR="00B34DA3" w:rsidRPr="00B34DA3" w:rsidTr="00B34DA3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tal Ns:                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4DA3" w:rsidRPr="00B34DA3" w:rsidTr="00B34DA3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tal %GC:             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4DA3" w:rsidRPr="00B34DA3" w:rsidTr="00B34DA3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4DA3" w:rsidRPr="00B34DA3" w:rsidTr="00B34DA3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5: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4DA3" w:rsidRPr="00B34DA3" w:rsidTr="00B34DA3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50: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68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sz w:val="20"/>
                <w:szCs w:val="20"/>
              </w:rPr>
              <w:t>446 amino acids</w:t>
            </w:r>
          </w:p>
        </w:tc>
      </w:tr>
      <w:tr w:rsidR="00B34DA3" w:rsidRPr="00B34DA3" w:rsidTr="00B34DA3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75: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4DA3" w:rsidRPr="00B34DA3" w:rsidTr="00B34DA3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90: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4DA3" w:rsidRPr="00B34DA3" w:rsidTr="00B34DA3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4DA3" w:rsidRPr="00B34DA3" w:rsidTr="00B34DA3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 trinity component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345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4DA3" w:rsidRPr="00B34DA3" w:rsidTr="00B34DA3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4DA3" w:rsidRPr="00B34DA3" w:rsidTr="00B34DA3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amination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4DA3" w:rsidRPr="00B34DA3" w:rsidTr="00B34DA3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 remov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4DA3" w:rsidRPr="00B34DA3" w:rsidTr="00B34DA3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igs</w:t>
            </w:r>
            <w:proofErr w:type="spellEnd"/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mov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4DA3" w:rsidRPr="00B34DA3" w:rsidTr="00B34DA3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DA3" w:rsidRPr="00B34DA3" w:rsidRDefault="00B34DA3" w:rsidP="00B34D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34DA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:rsidR="00A37F88" w:rsidRDefault="00A37F88"/>
    <w:sectPr w:rsidR="00A37F8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B34DA3"/>
    <w:rsid w:val="00A37F88"/>
    <w:rsid w:val="00B34D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02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</dc:creator>
  <cp:keywords/>
  <dc:description/>
  <cp:lastModifiedBy>Aris</cp:lastModifiedBy>
  <cp:revision>2</cp:revision>
  <dcterms:created xsi:type="dcterms:W3CDTF">2015-08-11T06:38:00Z</dcterms:created>
  <dcterms:modified xsi:type="dcterms:W3CDTF">2015-08-11T06:39:00Z</dcterms:modified>
</cp:coreProperties>
</file>